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38" w:tblpY="1488"/>
        <w:tblOverlap w:val="never"/>
        <w:tblW w:w="131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1975"/>
        <w:gridCol w:w="2313"/>
        <w:gridCol w:w="2537"/>
        <w:gridCol w:w="2150"/>
        <w:gridCol w:w="19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75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lang w:val="en-US" w:eastAsia="zh-CN"/>
              </w:rPr>
            </w:pPr>
            <w:bookmarkStart w:id="4" w:name="_GoBack"/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Table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S3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. HR (95% CIs) for all-cause and cause-specific mortality according to serum MMA concentrations among diabetes with further adjustment of Creatinine, blood lipids, and blood pressure in NHANE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Causes of death</w:t>
            </w:r>
          </w:p>
        </w:tc>
        <w:tc>
          <w:tcPr>
            <w:tcW w:w="8975" w:type="dxa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  <w:t>Serum MMA concentrations, nmol/L</w:t>
            </w:r>
          </w:p>
        </w:tc>
        <w:tc>
          <w:tcPr>
            <w:tcW w:w="19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30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975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&lt;120</w:t>
            </w:r>
          </w:p>
        </w:tc>
        <w:tc>
          <w:tcPr>
            <w:tcW w:w="231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120-175</w:t>
            </w:r>
          </w:p>
        </w:tc>
        <w:tc>
          <w:tcPr>
            <w:tcW w:w="253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175-250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≥250</w:t>
            </w:r>
          </w:p>
        </w:tc>
        <w:tc>
          <w:tcPr>
            <w:tcW w:w="19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p tr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All cause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 </w:t>
            </w:r>
            <w:bookmarkStart w:id="0" w:name="OLE_LINK3"/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mortality</w:t>
            </w:r>
            <w:bookmarkEnd w:id="0"/>
          </w:p>
        </w:tc>
        <w:tc>
          <w:tcPr>
            <w:tcW w:w="19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231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25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21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9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odel 1</w:t>
            </w:r>
            <w:bookmarkEnd w:id="1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188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813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737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552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994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2.423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941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247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3.021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odel 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2.272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051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4.91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949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33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2.732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2.282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928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5.61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odel 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202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457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3.163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753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605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5.077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4.179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482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1.789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CVD mortalit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odel 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168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798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71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526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976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2.388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901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219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2.965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odel 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2.198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015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4.76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899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309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2.611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2.191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885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5.424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odel 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412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532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3.748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2.083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715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6.066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3.423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145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0.236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Cancer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 mortalit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odel 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24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807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906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587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961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2.619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965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19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3.244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odel 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2.338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024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5.335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749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226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2.485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811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668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4.907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odel 3</w:t>
            </w:r>
          </w:p>
        </w:tc>
        <w:tc>
          <w:tcPr>
            <w:tcW w:w="19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000(ref.)</w:t>
            </w:r>
          </w:p>
        </w:tc>
        <w:tc>
          <w:tcPr>
            <w:tcW w:w="23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077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359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3.231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239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336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4.575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3.968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.162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13.551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  <w:lang w:val="en-US" w:eastAsia="zh-CN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18"/>
                <w:szCs w:val="24"/>
              </w:rPr>
              <w:t>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75" w:type="dxa"/>
            <w:gridSpan w:val="6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Model 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: adjusted for age (continuous), sex (male, or female), and race/ethnicity (non-Hispanic white, non-Hispanic black, Mexican American, or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other)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BMI (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&lt;25.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5.0-3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 or ≥30 kg/m2 ), education level (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less than high school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, </w:t>
            </w:r>
            <w:bookmarkStart w:id="2" w:name="OLE_LINK1"/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high school or equivalent</w:t>
            </w:r>
            <w:bookmarkEnd w:id="2"/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 or college or above), family income-poverty ratio (≤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.0-3.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, or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&gt;3.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Alcohol drinks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ontinuous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), smoking status (never smoker,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ever smoker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, or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urrent smoker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), and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Physical activity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vigorous activity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rate activity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, or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Inactive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Vitamin B1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pmol/L, continuous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,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iabetes medication use (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o insulin or pills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only diabetes pills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only insulin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, or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pills and insulin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 Creatinine (umol/L, continuous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; 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Model 2: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1 +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t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otal cholesterol (mmol/L, continuous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 and HDL-cholesterol (mmol/L, continuous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;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Model 3: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model1 + self-reported</w:t>
            </w:r>
            <w:bookmarkStart w:id="3" w:name="OLE_LINK4"/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hypertension</w:t>
            </w:r>
            <w:bookmarkEnd w:id="3"/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 and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hypercholesterolemia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(yes, or no).</w:t>
            </w:r>
          </w:p>
        </w:tc>
      </w:tr>
      <w:bookmarkEnd w:id="4"/>
    </w:tbl>
    <w:p/>
    <w:sectPr>
      <w:pgSz w:w="16783" w:h="11850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111859"/>
    <w:rsid w:val="045770ED"/>
    <w:rsid w:val="04A31060"/>
    <w:rsid w:val="04B31BED"/>
    <w:rsid w:val="05A37414"/>
    <w:rsid w:val="07266A06"/>
    <w:rsid w:val="07A04E6B"/>
    <w:rsid w:val="0ABE67DB"/>
    <w:rsid w:val="0FC326AC"/>
    <w:rsid w:val="12253D33"/>
    <w:rsid w:val="13786E32"/>
    <w:rsid w:val="16F23A94"/>
    <w:rsid w:val="171A0ACC"/>
    <w:rsid w:val="17774094"/>
    <w:rsid w:val="1884269A"/>
    <w:rsid w:val="19E33B68"/>
    <w:rsid w:val="1A272B1A"/>
    <w:rsid w:val="1F037007"/>
    <w:rsid w:val="1F130A4C"/>
    <w:rsid w:val="21D87D2A"/>
    <w:rsid w:val="22963599"/>
    <w:rsid w:val="293B6CAD"/>
    <w:rsid w:val="29573C2B"/>
    <w:rsid w:val="32A902C4"/>
    <w:rsid w:val="345034F9"/>
    <w:rsid w:val="345F1394"/>
    <w:rsid w:val="35497DDC"/>
    <w:rsid w:val="39DC0BE1"/>
    <w:rsid w:val="3DB07727"/>
    <w:rsid w:val="40B91943"/>
    <w:rsid w:val="4B017D07"/>
    <w:rsid w:val="4CBD284B"/>
    <w:rsid w:val="50896510"/>
    <w:rsid w:val="523A706D"/>
    <w:rsid w:val="5B8C0138"/>
    <w:rsid w:val="5D5C393C"/>
    <w:rsid w:val="60706462"/>
    <w:rsid w:val="61BD4B53"/>
    <w:rsid w:val="63147EBB"/>
    <w:rsid w:val="65712932"/>
    <w:rsid w:val="66D03D06"/>
    <w:rsid w:val="68E52DB8"/>
    <w:rsid w:val="6C443E9D"/>
    <w:rsid w:val="6D070767"/>
    <w:rsid w:val="6F2B1786"/>
    <w:rsid w:val="6FC26F37"/>
    <w:rsid w:val="712B2FA0"/>
    <w:rsid w:val="71E51432"/>
    <w:rsid w:val="74BA6283"/>
    <w:rsid w:val="785903F2"/>
    <w:rsid w:val="7B947993"/>
    <w:rsid w:val="7FE013F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2</Words>
  <Characters>1712</Characters>
  <Lines>0</Lines>
  <Paragraphs>0</Paragraphs>
  <TotalTime>26</TotalTime>
  <ScaleCrop>false</ScaleCrop>
  <LinksUpToDate>false</LinksUpToDate>
  <CharactersWithSpaces>187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4T13:45:00Z</dcterms:created>
  <dc:creator>yunli</dc:creator>
  <cp:lastModifiedBy>汪姣</cp:lastModifiedBy>
  <dcterms:modified xsi:type="dcterms:W3CDTF">2022-04-11T09:43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6DBE93636A646F19953B57C800D941C</vt:lpwstr>
  </property>
</Properties>
</file>